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D4D" w:rsidRPr="00F85812" w:rsidRDefault="00600D4D" w:rsidP="00600D4D">
      <w:pPr>
        <w:widowControl w:val="0"/>
        <w:tabs>
          <w:tab w:val="left" w:pos="5387"/>
        </w:tabs>
        <w:adjustRightInd w:val="0"/>
        <w:spacing w:line="480" w:lineRule="auto"/>
        <w:contextualSpacing/>
        <w:jc w:val="both"/>
        <w:rPr>
          <w:rFonts w:ascii="Times New Roman" w:hAnsi="Times New Roman"/>
          <w:lang w:eastAsia="zh-CN"/>
        </w:rPr>
      </w:pPr>
      <w:r w:rsidRPr="006D41E5">
        <w:rPr>
          <w:rFonts w:ascii="Times New Roman" w:hAnsi="Times New Roman"/>
          <w:b/>
          <w:lang w:eastAsia="zh-CN"/>
        </w:rPr>
        <w:t>S</w:t>
      </w:r>
      <w:r w:rsidR="00707D6B">
        <w:rPr>
          <w:rFonts w:ascii="Times New Roman" w:hAnsi="Times New Roman" w:hint="eastAsia"/>
          <w:b/>
          <w:lang w:eastAsia="zh-CN"/>
        </w:rPr>
        <w:t>1</w:t>
      </w:r>
      <w:r w:rsidR="00707D6B">
        <w:rPr>
          <w:rFonts w:ascii="Times New Roman" w:hAnsi="Times New Roman"/>
          <w:b/>
          <w:lang w:eastAsia="zh-CN"/>
        </w:rPr>
        <w:t xml:space="preserve"> Table</w:t>
      </w:r>
      <w:bookmarkStart w:id="0" w:name="_GoBack"/>
      <w:bookmarkEnd w:id="0"/>
      <w:r>
        <w:rPr>
          <w:rFonts w:ascii="Times New Roman" w:hAnsi="Times New Roman" w:hint="eastAsia"/>
          <w:b/>
          <w:lang w:eastAsia="zh-CN"/>
        </w:rPr>
        <w:t xml:space="preserve"> </w:t>
      </w:r>
      <w:r w:rsidRPr="00F85812">
        <w:rPr>
          <w:rFonts w:ascii="Times New Roman" w:hAnsi="Times New Roman"/>
          <w:lang w:eastAsia="zh-CN"/>
        </w:rPr>
        <w:t>Sequencing results of the RT-PCR products derived from SSTR1, SSTR2 and SSTR3 fragment amplifica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9286"/>
      </w:tblGrid>
      <w:tr w:rsidR="00600D4D" w:rsidTr="006D29E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00D4D" w:rsidRDefault="00600D4D" w:rsidP="006D29ED">
            <w:pPr>
              <w:adjustRightInd w:val="0"/>
              <w:spacing w:line="480" w:lineRule="auto"/>
              <w:ind w:left="53"/>
              <w:contextualSpacing/>
              <w:jc w:val="both"/>
              <w:rPr>
                <w:rFonts w:ascii="Times New Roman" w:hAnsi="Times New Roman"/>
                <w:b/>
              </w:rPr>
            </w:pPr>
            <w:r w:rsidRPr="00C8601F">
              <w:rPr>
                <w:rFonts w:ascii="Times New Roman" w:hAnsi="Times New Roman"/>
                <w:b/>
              </w:rPr>
              <w:t>SSTR1</w:t>
            </w:r>
            <w:r w:rsidRPr="00C8601F">
              <w:rPr>
                <w:rFonts w:ascii="Times New Roman" w:hAnsi="Times New Roman"/>
              </w:rPr>
              <w:t xml:space="preserve"> amplified </w:t>
            </w:r>
            <w:proofErr w:type="spellStart"/>
            <w:r w:rsidRPr="00C8601F">
              <w:rPr>
                <w:rFonts w:ascii="Times New Roman" w:hAnsi="Times New Roman"/>
              </w:rPr>
              <w:t>cDNA</w:t>
            </w:r>
            <w:proofErr w:type="spellEnd"/>
            <w:r w:rsidRPr="00C8601F">
              <w:rPr>
                <w:rFonts w:ascii="Times New Roman" w:hAnsi="Times New Roman"/>
              </w:rPr>
              <w:t xml:space="preserve">: </w:t>
            </w:r>
          </w:p>
        </w:tc>
      </w:tr>
      <w:tr w:rsidR="00600D4D" w:rsidRPr="00C8601F" w:rsidTr="006D29ED">
        <w:tc>
          <w:tcPr>
            <w:tcW w:w="0" w:type="auto"/>
            <w:tcBorders>
              <w:top w:val="single" w:sz="4" w:space="0" w:color="auto"/>
            </w:tcBorders>
          </w:tcPr>
          <w:p w:rsidR="00600D4D" w:rsidRDefault="00600D4D" w:rsidP="006D29ED">
            <w:pPr>
              <w:adjustRightInd w:val="0"/>
              <w:spacing w:line="480" w:lineRule="auto"/>
              <w:ind w:left="53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 w:rsidRPr="00C8601F">
              <w:rPr>
                <w:rFonts w:ascii="Times New Roman" w:hAnsi="Times New Roman"/>
              </w:rPr>
              <w:t xml:space="preserve">ATTCTTCTTT       GCTC_GACGT      ATGTCACATG        AGGTGACGGA       </w:t>
            </w:r>
            <w:r>
              <w:rPr>
                <w:rFonts w:ascii="Times New Roman" w:hAnsi="Times New Roman"/>
              </w:rPr>
              <w:t xml:space="preserve">AGAGGACAGG   </w:t>
            </w:r>
            <w:r w:rsidRPr="00C8601F">
              <w:rPr>
                <w:rFonts w:ascii="Times New Roman" w:hAnsi="Times New Roman"/>
              </w:rPr>
              <w:t xml:space="preserve"> GCAGTGGAGA      C_GG_GGCTC     T</w:t>
            </w:r>
            <w:r>
              <w:rPr>
                <w:rFonts w:ascii="Times New Roman" w:hAnsi="Times New Roman"/>
              </w:rPr>
              <w:t xml:space="preserve">GTTCAATAT       AGAACTTTTT    </w:t>
            </w:r>
            <w:r w:rsidRPr="00C8601F">
              <w:rPr>
                <w:rFonts w:ascii="Times New Roman" w:hAnsi="Times New Roman"/>
              </w:rPr>
              <w:t xml:space="preserve"> CCTGCTGCTT        TGGCAGCTGC        CCCTTGCTCA       CTCCCTGGCT      CTGTGAAAGT      GCTCCTTTGA    </w:t>
            </w:r>
            <w:r>
              <w:rPr>
                <w:rFonts w:ascii="Times New Roman" w:hAnsi="Times New Roman" w:hint="eastAsia"/>
                <w:lang w:eastAsia="zh-CN"/>
              </w:rPr>
              <w:t xml:space="preserve">    </w:t>
            </w:r>
            <w:r w:rsidRPr="00C8601F">
              <w:rPr>
                <w:rFonts w:ascii="Times New Roman" w:hAnsi="Times New Roman"/>
              </w:rPr>
              <w:t xml:space="preserve"> C</w:t>
            </w:r>
            <w:r>
              <w:rPr>
                <w:rFonts w:ascii="Times New Roman" w:hAnsi="Times New Roman"/>
              </w:rPr>
              <w:t xml:space="preserve">TGAAAGCCA   </w:t>
            </w:r>
          </w:p>
          <w:p w:rsidR="00600D4D" w:rsidRDefault="00600D4D" w:rsidP="006D29ED">
            <w:pPr>
              <w:adjustRightInd w:val="0"/>
              <w:spacing w:line="480" w:lineRule="auto"/>
              <w:ind w:left="53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 xml:space="preserve">TCACTTCAAG       TTCAGCTGGC       ATGAACAGTT     </w:t>
            </w:r>
            <w:r w:rsidRPr="00C8601F">
              <w:rPr>
                <w:rFonts w:ascii="Times New Roman" w:hAnsi="Times New Roman"/>
              </w:rPr>
              <w:t xml:space="preserve">   GT_A_ _G_C_        </w:t>
            </w:r>
          </w:p>
          <w:p w:rsidR="00600D4D" w:rsidRDefault="00600D4D" w:rsidP="006D29ED">
            <w:pPr>
              <w:adjustRightInd w:val="0"/>
              <w:spacing w:line="480" w:lineRule="auto"/>
              <w:ind w:left="53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 w:rsidRPr="00C8601F">
              <w:rPr>
                <w:rFonts w:ascii="Times New Roman" w:hAnsi="Times New Roman"/>
              </w:rPr>
              <w:t xml:space="preserve">T_ _ _C_ _GT_    _ _ _ A_T_ _ _ _    C_T_C_ _ _ _ _     AAGAACCGGT        </w:t>
            </w:r>
          </w:p>
          <w:p w:rsidR="00600D4D" w:rsidRDefault="00600D4D" w:rsidP="006D29ED">
            <w:pPr>
              <w:adjustRightInd w:val="0"/>
              <w:spacing w:line="480" w:lineRule="auto"/>
              <w:ind w:left="53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 xml:space="preserve">T_CC_GGAAT  </w:t>
            </w:r>
            <w:r w:rsidRPr="00C8601F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 xml:space="preserve">TCC_GGCT_ _        T_G_ _ _AA_     </w:t>
            </w:r>
            <w:r w:rsidRPr="00C8601F">
              <w:rPr>
                <w:rFonts w:ascii="Times New Roman" w:hAnsi="Times New Roman"/>
              </w:rPr>
              <w:t xml:space="preserve">  AA_A_AGGG_</w:t>
            </w:r>
          </w:p>
          <w:p w:rsidR="00600D4D" w:rsidRPr="00C8601F" w:rsidRDefault="00600D4D" w:rsidP="006D29ED">
            <w:pPr>
              <w:adjustRightInd w:val="0"/>
              <w:spacing w:line="480" w:lineRule="auto"/>
              <w:ind w:left="53"/>
              <w:contextualSpacing/>
              <w:jc w:val="both"/>
              <w:rPr>
                <w:rFonts w:ascii="Times New Roman" w:hAnsi="Times New Roman"/>
                <w:b/>
              </w:rPr>
            </w:pPr>
            <w:r w:rsidRPr="00C8601F">
              <w:rPr>
                <w:rFonts w:ascii="Times New Roman" w:hAnsi="Times New Roman"/>
              </w:rPr>
              <w:t xml:space="preserve">TGG_ _T_ _ _G     </w:t>
            </w:r>
            <w:proofErr w:type="spellStart"/>
            <w:r w:rsidRPr="00C8601F">
              <w:rPr>
                <w:rFonts w:ascii="Times New Roman" w:hAnsi="Times New Roman"/>
              </w:rPr>
              <w:t>G</w:t>
            </w:r>
            <w:proofErr w:type="spellEnd"/>
            <w:r w:rsidRPr="00C8601F">
              <w:rPr>
                <w:rFonts w:ascii="Times New Roman" w:hAnsi="Times New Roman"/>
              </w:rPr>
              <w:t>_ _ _ _ _G_ _T    _ _ _</w:t>
            </w:r>
          </w:p>
        </w:tc>
      </w:tr>
      <w:tr w:rsidR="00600D4D" w:rsidRPr="00C8601F" w:rsidTr="006D29ED">
        <w:tc>
          <w:tcPr>
            <w:tcW w:w="0" w:type="auto"/>
          </w:tcPr>
          <w:p w:rsidR="00600D4D" w:rsidRDefault="00600D4D" w:rsidP="006D29ED">
            <w:pPr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 w:rsidRPr="00C8601F">
              <w:rPr>
                <w:rFonts w:ascii="Times New Roman" w:hAnsi="Times New Roman"/>
              </w:rPr>
              <w:t xml:space="preserve">ATTCTTCTTG      CTC_GACGTA       TGTCACATGA        GGTGACGGAA       GAGGACAGGG        CAGTGGAGAC      _GG_GGCTCT GTTCAATATA      </w:t>
            </w:r>
          </w:p>
          <w:p w:rsidR="00600D4D" w:rsidRDefault="00600D4D" w:rsidP="006D29ED">
            <w:pPr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 xml:space="preserve">GAACTTTTTC    </w:t>
            </w:r>
            <w:r w:rsidRPr="00C8601F">
              <w:rPr>
                <w:rFonts w:ascii="Times New Roman" w:hAnsi="Times New Roman"/>
              </w:rPr>
              <w:t xml:space="preserve"> CTGC</w:t>
            </w:r>
            <w:r>
              <w:rPr>
                <w:rFonts w:ascii="Times New Roman" w:hAnsi="Times New Roman"/>
              </w:rPr>
              <w:t xml:space="preserve">TGCTTT         GGCAGCTGCC      </w:t>
            </w:r>
            <w:r w:rsidRPr="00C8601F">
              <w:rPr>
                <w:rFonts w:ascii="Times New Roman" w:hAnsi="Times New Roman"/>
              </w:rPr>
              <w:t xml:space="preserve"> CCTTGCTCAC       TCCCTGGCTC       TGTGAAAGTG CTCCTTTGAC     TGAAAGCCAT     </w:t>
            </w:r>
          </w:p>
          <w:p w:rsidR="00600D4D" w:rsidRDefault="00600D4D" w:rsidP="006D29ED">
            <w:pPr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 xml:space="preserve">CACTTCAAGT       TCAGCTGGCA       TGAACAGTTG    </w:t>
            </w:r>
            <w:r w:rsidRPr="00C8601F">
              <w:rPr>
                <w:rFonts w:ascii="Times New Roman" w:hAnsi="Times New Roman"/>
              </w:rPr>
              <w:t xml:space="preserve">   T_A_ _G_C_T       </w:t>
            </w:r>
          </w:p>
          <w:p w:rsidR="00600D4D" w:rsidRDefault="00600D4D" w:rsidP="006D29ED">
            <w:pPr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 w:rsidRPr="00C8601F">
              <w:rPr>
                <w:rFonts w:ascii="Times New Roman" w:hAnsi="Times New Roman"/>
              </w:rPr>
              <w:t xml:space="preserve"> _ _ _ C_ _GT_ _ _ _A_T_ _ _ _C     _T_C_ _ _ _ _A     AGAACCGGTT         </w:t>
            </w:r>
          </w:p>
          <w:p w:rsidR="00600D4D" w:rsidRDefault="00600D4D" w:rsidP="006D29ED">
            <w:pPr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 xml:space="preserve">_CC_GGAATT     </w:t>
            </w:r>
            <w:r w:rsidRPr="00C8601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CC_GGCT_ _T        _G_ _ _AA_AA  </w:t>
            </w:r>
            <w:r w:rsidRPr="00C8601F">
              <w:rPr>
                <w:rFonts w:ascii="Times New Roman" w:hAnsi="Times New Roman"/>
              </w:rPr>
              <w:t xml:space="preserve">    _A_AGGG_TG G_ </w:t>
            </w:r>
          </w:p>
          <w:p w:rsidR="00600D4D" w:rsidRPr="00C8601F" w:rsidRDefault="00600D4D" w:rsidP="006D29ED">
            <w:pPr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 w:rsidRPr="00C8601F">
              <w:rPr>
                <w:rFonts w:ascii="Times New Roman" w:hAnsi="Times New Roman"/>
              </w:rPr>
              <w:t>_T_ _ _GG_    _ _ _ _ G_ _ T_ _   _</w:t>
            </w:r>
          </w:p>
        </w:tc>
      </w:tr>
      <w:tr w:rsidR="00600D4D" w:rsidRPr="00C8601F" w:rsidTr="006D29ED">
        <w:tc>
          <w:tcPr>
            <w:tcW w:w="0" w:type="auto"/>
          </w:tcPr>
          <w:p w:rsidR="00600D4D" w:rsidRPr="00C8601F" w:rsidRDefault="00600D4D" w:rsidP="006D29ED">
            <w:pPr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proofErr w:type="spellStart"/>
            <w:r w:rsidRPr="00C8601F">
              <w:rPr>
                <w:rFonts w:ascii="Times New Roman" w:hAnsi="Times New Roman"/>
              </w:rPr>
              <w:t>Genebank</w:t>
            </w:r>
            <w:proofErr w:type="spellEnd"/>
            <w:r w:rsidRPr="00C8601F">
              <w:rPr>
                <w:rFonts w:ascii="Times New Roman" w:hAnsi="Times New Roman"/>
              </w:rPr>
              <w:t xml:space="preserve">  (mRNA)           NM_012719      </w:t>
            </w:r>
          </w:p>
        </w:tc>
      </w:tr>
      <w:tr w:rsidR="00600D4D" w:rsidRPr="008118ED" w:rsidTr="006D29ED">
        <w:tc>
          <w:tcPr>
            <w:tcW w:w="0" w:type="auto"/>
          </w:tcPr>
          <w:p w:rsidR="00600D4D" w:rsidRDefault="00600D4D" w:rsidP="006D29ED">
            <w:pPr>
              <w:adjustRightInd w:val="0"/>
              <w:spacing w:line="480" w:lineRule="auto"/>
              <w:ind w:left="53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 w:rsidRPr="00C8601F">
              <w:rPr>
                <w:rFonts w:ascii="Times New Roman" w:hAnsi="Times New Roman"/>
              </w:rPr>
              <w:t xml:space="preserve">TACTACGCCA   CTGCCCTGAA   GAGTCGTGCC   TACAGTGTGG   </w:t>
            </w:r>
          </w:p>
          <w:p w:rsidR="00600D4D" w:rsidRPr="008118ED" w:rsidRDefault="00600D4D" w:rsidP="006D29ED">
            <w:pPr>
              <w:adjustRightInd w:val="0"/>
              <w:spacing w:line="480" w:lineRule="auto"/>
              <w:ind w:left="53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 w:rsidRPr="00C8601F">
              <w:rPr>
                <w:rFonts w:ascii="Times New Roman" w:hAnsi="Times New Roman"/>
              </w:rPr>
              <w:t>AGGACTTCCA  GCCT</w:t>
            </w:r>
          </w:p>
        </w:tc>
      </w:tr>
      <w:tr w:rsidR="00600D4D" w:rsidRPr="00C8601F" w:rsidTr="006D29ED">
        <w:tc>
          <w:tcPr>
            <w:tcW w:w="0" w:type="auto"/>
          </w:tcPr>
          <w:p w:rsidR="00600D4D" w:rsidRPr="00C8601F" w:rsidRDefault="00600D4D" w:rsidP="006D29ED">
            <w:pPr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</w:rPr>
            </w:pPr>
            <w:r w:rsidRPr="00C8601F">
              <w:rPr>
                <w:rFonts w:ascii="Times New Roman" w:hAnsi="Times New Roman"/>
                <w:b/>
              </w:rPr>
              <w:t>SSTR2</w:t>
            </w:r>
            <w:r w:rsidRPr="00C8601F">
              <w:rPr>
                <w:rFonts w:ascii="Times New Roman" w:hAnsi="Times New Roman"/>
              </w:rPr>
              <w:t xml:space="preserve"> amplified </w:t>
            </w:r>
            <w:proofErr w:type="spellStart"/>
            <w:r w:rsidRPr="00C8601F">
              <w:rPr>
                <w:rFonts w:ascii="Times New Roman" w:hAnsi="Times New Roman"/>
              </w:rPr>
              <w:t>cDNA</w:t>
            </w:r>
            <w:proofErr w:type="spellEnd"/>
            <w:r w:rsidRPr="00C8601F">
              <w:rPr>
                <w:rFonts w:ascii="Times New Roman" w:hAnsi="Times New Roman"/>
              </w:rPr>
              <w:t xml:space="preserve">:  </w:t>
            </w:r>
          </w:p>
        </w:tc>
      </w:tr>
      <w:tr w:rsidR="00600D4D" w:rsidRPr="008118ED" w:rsidTr="006D29ED">
        <w:tc>
          <w:tcPr>
            <w:tcW w:w="0" w:type="auto"/>
          </w:tcPr>
          <w:p w:rsidR="00600D4D" w:rsidRDefault="00600D4D" w:rsidP="006D29ED">
            <w:pPr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 w:rsidRPr="00C8601F">
              <w:rPr>
                <w:rFonts w:ascii="Times New Roman" w:hAnsi="Times New Roman"/>
              </w:rPr>
              <w:t xml:space="preserve">TC_ _ C_G_AT    CA_ _AAGCC_     T_TCAACTGA     C_TGCACAAG      </w:t>
            </w:r>
          </w:p>
          <w:p w:rsidR="00600D4D" w:rsidRPr="00C8601F" w:rsidRDefault="00600D4D" w:rsidP="006D29ED">
            <w:pPr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</w:rPr>
            </w:pPr>
            <w:r w:rsidRPr="00C8601F">
              <w:rPr>
                <w:rFonts w:ascii="Times New Roman" w:hAnsi="Times New Roman"/>
              </w:rPr>
              <w:t>CA_ _G_TCTT     T_C_ _ _TA_A     G_C_C_ _C</w:t>
            </w:r>
          </w:p>
          <w:p w:rsidR="00600D4D" w:rsidRDefault="00600D4D" w:rsidP="006D29ED">
            <w:pPr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 w:rsidRPr="00C8601F">
              <w:rPr>
                <w:rFonts w:ascii="Times New Roman" w:hAnsi="Times New Roman"/>
              </w:rPr>
              <w:lastRenderedPageBreak/>
              <w:t xml:space="preserve">CTGA_TTGCA     TGAGCATTGC    TTGGCCCAGT    GAGCCGTTGA     </w:t>
            </w:r>
          </w:p>
          <w:p w:rsidR="00600D4D" w:rsidRPr="008118ED" w:rsidRDefault="00600D4D" w:rsidP="006D29ED">
            <w:pPr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 w:rsidRPr="00C8601F">
              <w:rPr>
                <w:rFonts w:ascii="Times New Roman" w:hAnsi="Times New Roman"/>
              </w:rPr>
              <w:t>GGTCAAGGGA   GAAGGTATCC    ACACTTGGCT    CA_A_G</w:t>
            </w:r>
          </w:p>
        </w:tc>
      </w:tr>
      <w:tr w:rsidR="00600D4D" w:rsidRPr="00C8601F" w:rsidTr="006D29ED">
        <w:tc>
          <w:tcPr>
            <w:tcW w:w="0" w:type="auto"/>
          </w:tcPr>
          <w:p w:rsidR="00600D4D" w:rsidRPr="00C8601F" w:rsidRDefault="00600D4D" w:rsidP="006D29ED">
            <w:pPr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proofErr w:type="spellStart"/>
            <w:r w:rsidRPr="00C8601F">
              <w:rPr>
                <w:rFonts w:ascii="Times New Roman" w:hAnsi="Times New Roman"/>
              </w:rPr>
              <w:lastRenderedPageBreak/>
              <w:t>Genebank</w:t>
            </w:r>
            <w:proofErr w:type="spellEnd"/>
            <w:r w:rsidRPr="00C8601F">
              <w:rPr>
                <w:rFonts w:ascii="Times New Roman" w:hAnsi="Times New Roman"/>
              </w:rPr>
              <w:t xml:space="preserve">   (mRNA)          NM_019348          </w:t>
            </w:r>
          </w:p>
        </w:tc>
      </w:tr>
      <w:tr w:rsidR="00600D4D" w:rsidRPr="008118ED" w:rsidTr="006D29ED">
        <w:tc>
          <w:tcPr>
            <w:tcW w:w="0" w:type="auto"/>
          </w:tcPr>
          <w:p w:rsidR="00600D4D" w:rsidRPr="008118ED" w:rsidRDefault="00600D4D" w:rsidP="006D29ED">
            <w:pPr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 xml:space="preserve">      GGGAGC     </w:t>
            </w:r>
            <w:r w:rsidRPr="00C8601F">
              <w:rPr>
                <w:rFonts w:ascii="Times New Roman" w:hAnsi="Times New Roman"/>
                <w:lang w:eastAsia="zh-CN"/>
              </w:rPr>
              <w:t xml:space="preserve"> </w:t>
            </w:r>
            <w:r w:rsidRPr="00C8601F">
              <w:rPr>
                <w:rFonts w:ascii="Times New Roman" w:hAnsi="Times New Roman"/>
              </w:rPr>
              <w:t>CAAGTGTGGA       TACCTTCTCC      CTTTGACCTC     A</w:t>
            </w:r>
            <w:r>
              <w:rPr>
                <w:rFonts w:ascii="Times New Roman" w:hAnsi="Times New Roman"/>
              </w:rPr>
              <w:t xml:space="preserve">ACGGCTCAC 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/>
              </w:rPr>
              <w:t xml:space="preserve">TGGGGCCAAG 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C8601F">
              <w:rPr>
                <w:rFonts w:ascii="Times New Roman" w:hAnsi="Times New Roman"/>
              </w:rPr>
              <w:t xml:space="preserve"> CAATGGCTCC               AA</w:t>
            </w:r>
            <w:r>
              <w:rPr>
                <w:rFonts w:ascii="Times New Roman" w:hAnsi="Times New Roman"/>
              </w:rPr>
              <w:t xml:space="preserve">CCAGACAG       AGCCATACTA  </w:t>
            </w:r>
            <w:r w:rsidRPr="00C8601F">
              <w:rPr>
                <w:rFonts w:ascii="Times New Roman" w:hAnsi="Times New Roman"/>
              </w:rPr>
              <w:t xml:space="preserve"> CGACATGACA     AGCAACGCGG </w:t>
            </w:r>
          </w:p>
        </w:tc>
      </w:tr>
      <w:tr w:rsidR="00600D4D" w:rsidRPr="00C8601F" w:rsidTr="006D29ED">
        <w:tc>
          <w:tcPr>
            <w:tcW w:w="0" w:type="auto"/>
          </w:tcPr>
          <w:p w:rsidR="00600D4D" w:rsidRPr="00C8601F" w:rsidRDefault="00600D4D" w:rsidP="006D29ED">
            <w:pPr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 w:rsidRPr="00C8601F">
              <w:rPr>
                <w:rFonts w:ascii="Times New Roman" w:hAnsi="Times New Roman"/>
                <w:b/>
              </w:rPr>
              <w:t xml:space="preserve">SSTR3 </w:t>
            </w:r>
            <w:r>
              <w:rPr>
                <w:rFonts w:ascii="Times New Roman" w:hAnsi="Times New Roman"/>
              </w:rPr>
              <w:t xml:space="preserve">amplified </w:t>
            </w:r>
            <w:proofErr w:type="spellStart"/>
            <w:r>
              <w:rPr>
                <w:rFonts w:ascii="Times New Roman" w:hAnsi="Times New Roman"/>
              </w:rPr>
              <w:t>cDNA</w:t>
            </w:r>
            <w:proofErr w:type="spellEnd"/>
            <w:r>
              <w:rPr>
                <w:rFonts w:ascii="Times New Roman" w:hAnsi="Times New Roman"/>
              </w:rPr>
              <w:t xml:space="preserve">: </w:t>
            </w:r>
          </w:p>
        </w:tc>
      </w:tr>
      <w:tr w:rsidR="00600D4D" w:rsidRPr="008118ED" w:rsidTr="006D29ED">
        <w:tc>
          <w:tcPr>
            <w:tcW w:w="0" w:type="auto"/>
          </w:tcPr>
          <w:p w:rsidR="00600D4D" w:rsidRDefault="00600D4D" w:rsidP="006D29ED">
            <w:pPr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 xml:space="preserve">TAAC_G_T_A      </w:t>
            </w:r>
            <w:r w:rsidRPr="00C8601F">
              <w:rPr>
                <w:rFonts w:ascii="Times New Roman" w:hAnsi="Times New Roman"/>
              </w:rPr>
              <w:t xml:space="preserve"> TAACTT_GAC       TGGGATGCAT        CCTCAGCCTG</w:t>
            </w:r>
          </w:p>
          <w:p w:rsidR="00600D4D" w:rsidRDefault="00600D4D" w:rsidP="006D29ED">
            <w:pPr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 xml:space="preserve">GCCCCTGGAC      </w:t>
            </w:r>
            <w:r w:rsidRPr="00C8601F">
              <w:rPr>
                <w:rFonts w:ascii="Times New Roman" w:hAnsi="Times New Roman"/>
              </w:rPr>
              <w:t xml:space="preserve"> ACGTCCCTGG      GGAATGCATC      TGCTG_CACT      </w:t>
            </w:r>
          </w:p>
          <w:p w:rsidR="00600D4D" w:rsidRPr="008118ED" w:rsidRDefault="00600D4D" w:rsidP="006D29ED">
            <w:pPr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 w:rsidRPr="00C8601F">
              <w:rPr>
                <w:rFonts w:ascii="Times New Roman" w:hAnsi="Times New Roman"/>
              </w:rPr>
              <w:t>AG_</w:t>
            </w:r>
          </w:p>
        </w:tc>
      </w:tr>
      <w:tr w:rsidR="00600D4D" w:rsidRPr="008118ED" w:rsidTr="006D29ED">
        <w:tc>
          <w:tcPr>
            <w:tcW w:w="0" w:type="auto"/>
          </w:tcPr>
          <w:p w:rsidR="00600D4D" w:rsidRPr="008118ED" w:rsidRDefault="00600D4D" w:rsidP="006D29ED">
            <w:pPr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 w:rsidRPr="00C8601F">
              <w:rPr>
                <w:rFonts w:ascii="Times New Roman" w:hAnsi="Times New Roman"/>
              </w:rPr>
              <w:t>CAGTT_AGGG      GCAGGCTGAG      GATGCATTCC       CAGGGTC</w:t>
            </w:r>
            <w:r>
              <w:rPr>
                <w:rFonts w:ascii="Times New Roman" w:hAnsi="Times New Roman"/>
              </w:rPr>
              <w:t xml:space="preserve">CAG          GTCGTAGGCA        </w:t>
            </w:r>
            <w:r w:rsidRPr="00C8601F">
              <w:rPr>
                <w:rFonts w:ascii="Times New Roman" w:hAnsi="Times New Roman"/>
              </w:rPr>
              <w:t xml:space="preserve"> CGGATGAAGG     ATAGGTAACA        GCGGCA</w:t>
            </w:r>
          </w:p>
        </w:tc>
      </w:tr>
      <w:tr w:rsidR="00600D4D" w:rsidRPr="00C8601F" w:rsidTr="006D29ED">
        <w:tc>
          <w:tcPr>
            <w:tcW w:w="0" w:type="auto"/>
          </w:tcPr>
          <w:p w:rsidR="00600D4D" w:rsidRPr="00C8601F" w:rsidRDefault="00600D4D" w:rsidP="006D29ED">
            <w:pPr>
              <w:widowControl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proofErr w:type="spellStart"/>
            <w:r w:rsidRPr="00C8601F">
              <w:rPr>
                <w:rFonts w:ascii="Times New Roman" w:hAnsi="Times New Roman"/>
              </w:rPr>
              <w:t>Genebank</w:t>
            </w:r>
            <w:proofErr w:type="spellEnd"/>
            <w:r w:rsidRPr="00C8601F">
              <w:rPr>
                <w:rFonts w:ascii="Times New Roman" w:hAnsi="Times New Roman"/>
              </w:rPr>
              <w:t xml:space="preserve"> (mRNA)      NM_133522       </w:t>
            </w:r>
          </w:p>
        </w:tc>
      </w:tr>
      <w:tr w:rsidR="00600D4D" w:rsidRPr="008118ED" w:rsidTr="006D29ED">
        <w:tc>
          <w:tcPr>
            <w:tcW w:w="0" w:type="auto"/>
          </w:tcPr>
          <w:p w:rsidR="00600D4D" w:rsidRDefault="00600D4D" w:rsidP="006D29ED">
            <w:pPr>
              <w:widowControl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 xml:space="preserve">     </w:t>
            </w:r>
            <w:r w:rsidRPr="00C8601F">
              <w:rPr>
                <w:rFonts w:ascii="Times New Roman" w:hAnsi="Times New Roman"/>
              </w:rPr>
              <w:t xml:space="preserve">ATGGC      CGCTGTTACC      TATCCTTCAT       CCGTGCCTAC     </w:t>
            </w:r>
          </w:p>
          <w:p w:rsidR="00600D4D" w:rsidRDefault="00600D4D" w:rsidP="006D29ED">
            <w:pPr>
              <w:widowControl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 w:rsidRPr="00C8601F">
              <w:rPr>
                <w:rFonts w:ascii="Times New Roman" w:hAnsi="Times New Roman"/>
              </w:rPr>
              <w:t xml:space="preserve">GACCTTGGAC     CCTGGGAATG      CATCCTCAGC    CTGGCCCCTG     </w:t>
            </w:r>
          </w:p>
          <w:p w:rsidR="00600D4D" w:rsidRPr="008118ED" w:rsidRDefault="00600D4D" w:rsidP="006D29ED">
            <w:pPr>
              <w:widowControl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lang w:eastAsia="zh-CN"/>
              </w:rPr>
            </w:pPr>
            <w:r w:rsidRPr="00C8601F">
              <w:rPr>
                <w:rFonts w:ascii="Times New Roman" w:hAnsi="Times New Roman"/>
              </w:rPr>
              <w:t>GACACGTCCC     TGGGGAATGC     ATCTGCTGGC      ACTAGC</w:t>
            </w:r>
          </w:p>
        </w:tc>
      </w:tr>
    </w:tbl>
    <w:p w:rsidR="005F691B" w:rsidRPr="00600D4D" w:rsidRDefault="005F691B" w:rsidP="00600D4D"/>
    <w:sectPr w:rsidR="005F691B" w:rsidRPr="00600D4D" w:rsidSect="00C8601F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4967" w:rsidRDefault="00214967" w:rsidP="00C8601F">
      <w:r>
        <w:separator/>
      </w:r>
    </w:p>
  </w:endnote>
  <w:endnote w:type="continuationSeparator" w:id="0">
    <w:p w:rsidR="00214967" w:rsidRDefault="00214967" w:rsidP="00C86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4967" w:rsidRDefault="00214967" w:rsidP="00C8601F">
      <w:r>
        <w:separator/>
      </w:r>
    </w:p>
  </w:footnote>
  <w:footnote w:type="continuationSeparator" w:id="0">
    <w:p w:rsidR="00214967" w:rsidRDefault="00214967" w:rsidP="00C86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11192"/>
    <w:rsid w:val="000A758D"/>
    <w:rsid w:val="00211192"/>
    <w:rsid w:val="00214967"/>
    <w:rsid w:val="002F5298"/>
    <w:rsid w:val="005F691B"/>
    <w:rsid w:val="00600D4D"/>
    <w:rsid w:val="00707D6B"/>
    <w:rsid w:val="008118ED"/>
    <w:rsid w:val="00A4149D"/>
    <w:rsid w:val="00C8601F"/>
    <w:rsid w:val="00DA355B"/>
    <w:rsid w:val="00EF418D"/>
    <w:rsid w:val="00FC7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1192"/>
    <w:pPr>
      <w:spacing w:after="0" w:line="240" w:lineRule="auto"/>
    </w:pPr>
    <w:rPr>
      <w:rFonts w:ascii="Calibri" w:eastAsia="宋体" w:hAnsi="Calibri" w:cs="Times New Roman"/>
      <w:sz w:val="24"/>
      <w:szCs w:val="24"/>
      <w:lang w:val="en-US" w:eastAsia="fr-F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6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601F"/>
    <w:rPr>
      <w:rFonts w:ascii="Calibri" w:eastAsia="宋体" w:hAnsi="Calibri" w:cs="Times New Roman"/>
      <w:sz w:val="18"/>
      <w:szCs w:val="18"/>
      <w:lang w:val="en-US" w:eastAsia="fr-FR"/>
    </w:rPr>
  </w:style>
  <w:style w:type="paragraph" w:styleId="a4">
    <w:name w:val="footer"/>
    <w:basedOn w:val="a"/>
    <w:link w:val="Char0"/>
    <w:uiPriority w:val="99"/>
    <w:unhideWhenUsed/>
    <w:rsid w:val="00C860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601F"/>
    <w:rPr>
      <w:rFonts w:ascii="Calibri" w:eastAsia="宋体" w:hAnsi="Calibri" w:cs="Times New Roman"/>
      <w:sz w:val="18"/>
      <w:szCs w:val="18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34</Words>
  <Characters>1908</Characters>
  <Application>Microsoft Office Word</Application>
  <DocSecurity>0</DocSecurity>
  <Lines>15</Lines>
  <Paragraphs>4</Paragraphs>
  <ScaleCrop>false</ScaleCrop>
  <Company>TOSHIBA</Company>
  <LinksUpToDate>false</LinksUpToDate>
  <CharactersWithSpaces>2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ilis androutsopoulos</dc:creator>
  <cp:lastModifiedBy>微软用户</cp:lastModifiedBy>
  <cp:revision>6</cp:revision>
  <dcterms:created xsi:type="dcterms:W3CDTF">2017-08-12T02:20:00Z</dcterms:created>
  <dcterms:modified xsi:type="dcterms:W3CDTF">2018-03-02T08:26:00Z</dcterms:modified>
</cp:coreProperties>
</file>